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87A01" w14:textId="77777777" w:rsidR="00EF630F" w:rsidRPr="00EF630F" w:rsidRDefault="00EF630F" w:rsidP="00EF630F">
      <w:pPr>
        <w:spacing w:after="120" w:line="220" w:lineRule="exact"/>
        <w:rPr>
          <w:rFonts w:cs="Arial"/>
          <w:b/>
          <w:sz w:val="20"/>
          <w:szCs w:val="18"/>
          <w:lang w:eastAsia="en-US"/>
        </w:rPr>
      </w:pPr>
      <w:r w:rsidRPr="00EF630F">
        <w:rPr>
          <w:rFonts w:cs="Arial"/>
          <w:b/>
          <w:sz w:val="20"/>
          <w:szCs w:val="18"/>
          <w:lang w:eastAsia="en-US"/>
        </w:rPr>
        <w:t>S2 Table. Echocardiography in chronically infected WT, PARP1</w:t>
      </w:r>
      <w:r w:rsidRPr="00EF630F">
        <w:rPr>
          <w:rFonts w:cs="Arial"/>
          <w:b/>
          <w:sz w:val="20"/>
          <w:szCs w:val="18"/>
          <w:vertAlign w:val="superscript"/>
          <w:lang w:eastAsia="en-US"/>
        </w:rPr>
        <w:t>+/-</w:t>
      </w:r>
      <w:r w:rsidRPr="00EF630F">
        <w:rPr>
          <w:rFonts w:cs="Arial"/>
          <w:b/>
          <w:sz w:val="20"/>
          <w:szCs w:val="18"/>
          <w:lang w:eastAsia="en-US"/>
        </w:rPr>
        <w:t>, and PARP1</w:t>
      </w:r>
      <w:r w:rsidRPr="00EF630F">
        <w:rPr>
          <w:rFonts w:cs="Arial"/>
          <w:b/>
          <w:sz w:val="20"/>
          <w:szCs w:val="18"/>
          <w:vertAlign w:val="superscript"/>
          <w:lang w:eastAsia="en-US"/>
        </w:rPr>
        <w:t xml:space="preserve">-/- </w:t>
      </w:r>
      <w:r w:rsidRPr="00EF630F">
        <w:rPr>
          <w:rFonts w:cs="Arial"/>
          <w:b/>
          <w:sz w:val="20"/>
          <w:szCs w:val="18"/>
          <w:lang w:eastAsia="en-US"/>
        </w:rPr>
        <w:t>mice</w:t>
      </w:r>
    </w:p>
    <w:tbl>
      <w:tblPr>
        <w:tblW w:w="13984" w:type="dxa"/>
        <w:tblLook w:val="04A0" w:firstRow="1" w:lastRow="0" w:firstColumn="1" w:lastColumn="0" w:noHBand="0" w:noVBand="1"/>
      </w:tblPr>
      <w:tblGrid>
        <w:gridCol w:w="3335"/>
        <w:gridCol w:w="1074"/>
        <w:gridCol w:w="1712"/>
        <w:gridCol w:w="1633"/>
        <w:gridCol w:w="1629"/>
        <w:gridCol w:w="1617"/>
        <w:gridCol w:w="1446"/>
        <w:gridCol w:w="1538"/>
      </w:tblGrid>
      <w:tr w:rsidR="00EF630F" w:rsidRPr="00EF630F" w14:paraId="0D54FE46" w14:textId="77777777" w:rsidTr="00130D66">
        <w:trPr>
          <w:trHeight w:val="330"/>
        </w:trPr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D4D55" w14:textId="77777777" w:rsidR="00EF630F" w:rsidRPr="00EF630F" w:rsidRDefault="00EF630F" w:rsidP="00EF630F">
            <w:pPr>
              <w:spacing w:line="220" w:lineRule="exact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Parameter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22C8EF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Mode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598C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WT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4196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WT.</w:t>
            </w:r>
            <w:r w:rsidRPr="00EF630F">
              <w:rPr>
                <w:rFonts w:cs="Arial"/>
                <w:b/>
                <w:i/>
                <w:sz w:val="18"/>
                <w:szCs w:val="18"/>
                <w:lang w:eastAsia="en-US"/>
              </w:rPr>
              <w:t>Tc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500A82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PARP1</w:t>
            </w:r>
            <w:r w:rsidRPr="00EF630F">
              <w:rPr>
                <w:rFonts w:cs="Arial"/>
                <w:b/>
                <w:sz w:val="18"/>
                <w:szCs w:val="18"/>
                <w:vertAlign w:val="superscript"/>
                <w:lang w:eastAsia="en-US"/>
              </w:rPr>
              <w:t>+/-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0540423B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PARP1</w:t>
            </w:r>
            <w:r w:rsidRPr="00EF630F">
              <w:rPr>
                <w:rFonts w:cs="Arial"/>
                <w:b/>
                <w:sz w:val="18"/>
                <w:szCs w:val="18"/>
                <w:vertAlign w:val="superscript"/>
                <w:lang w:eastAsia="en-US"/>
              </w:rPr>
              <w:t>+/-</w:t>
            </w: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.</w:t>
            </w:r>
            <w:r w:rsidRPr="00EF630F">
              <w:rPr>
                <w:rFonts w:cs="Arial"/>
                <w:b/>
                <w:i/>
                <w:sz w:val="18"/>
                <w:szCs w:val="18"/>
                <w:lang w:eastAsia="en-US"/>
              </w:rPr>
              <w:t>Tc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9854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PARP1</w:t>
            </w:r>
            <w:r w:rsidRPr="00EF630F">
              <w:rPr>
                <w:rFonts w:cs="Arial"/>
                <w:b/>
                <w:sz w:val="18"/>
                <w:szCs w:val="18"/>
                <w:vertAlign w:val="superscript"/>
                <w:lang w:eastAsia="en-US"/>
              </w:rPr>
              <w:t>-/-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B0FAB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PARP1</w:t>
            </w:r>
            <w:r w:rsidRPr="00EF630F">
              <w:rPr>
                <w:rFonts w:cs="Arial"/>
                <w:b/>
                <w:sz w:val="18"/>
                <w:szCs w:val="18"/>
                <w:vertAlign w:val="superscript"/>
                <w:lang w:eastAsia="en-US"/>
              </w:rPr>
              <w:t>-/-</w:t>
            </w:r>
            <w:r w:rsidRPr="00EF630F">
              <w:rPr>
                <w:rFonts w:cs="Arial"/>
                <w:b/>
                <w:sz w:val="18"/>
                <w:szCs w:val="18"/>
                <w:lang w:eastAsia="en-US"/>
              </w:rPr>
              <w:t>.</w:t>
            </w:r>
            <w:r w:rsidRPr="00EF630F">
              <w:rPr>
                <w:rFonts w:cs="Arial"/>
                <w:b/>
                <w:i/>
                <w:sz w:val="18"/>
                <w:szCs w:val="18"/>
                <w:lang w:eastAsia="en-US"/>
              </w:rPr>
              <w:t>Tc</w:t>
            </w:r>
          </w:p>
        </w:tc>
      </w:tr>
      <w:tr w:rsidR="00EF630F" w:rsidRPr="00EF630F" w14:paraId="32F639FE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AB6D51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Left ventricular (LV) mass (mg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1B8D848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F213F07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70.9±11.9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7BB42D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11.92±22.7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79BC0AD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67.5±11.5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3DF9F5C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02.1±30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956114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86.34±16.4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5E1D00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19.97±17.8</w:t>
            </w:r>
          </w:p>
        </w:tc>
      </w:tr>
      <w:tr w:rsidR="00EF630F" w:rsidRPr="00EF630F" w14:paraId="20B9D51C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B1B8783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internal diameter at systole (LVID-s, mm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5A2A75F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9FB981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4±0.2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4064F4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.2±0.2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711CDF2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7±0.5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7BA93B5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.7±0.4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655B18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.10±0.29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08746F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.3±0.3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</w:tr>
      <w:tr w:rsidR="00EF630F" w:rsidRPr="00EF630F" w14:paraId="404C1F57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315E2E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LVID at diastole (LVID-d, mm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44F6B75E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E574E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.2±0.27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8C1AC8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.8±0.3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4903F01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.40±0.41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371E554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.87±0.87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1BB7EF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.69±0.55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024CE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.8±0.4</w:t>
            </w:r>
          </w:p>
        </w:tc>
      </w:tr>
      <w:tr w:rsidR="00EF630F" w:rsidRPr="00EF630F" w14:paraId="499AB39D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5B3102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% Fractional shortening  (LVID-d – LVID-s x 100 / LVID-d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1C7402D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99E38F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42.3±10.66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5FC386B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2.1±3.8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280D2EC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3.02±3.05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1CC91E5B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8.60±3.13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9E3F2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7.54±5.73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3E9C0E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2.1±10.3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</w:tr>
      <w:tr w:rsidR="00EF630F" w:rsidRPr="00EF630F" w14:paraId="6B024F29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EE9695F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Area systole (mm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2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6B7C4B7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A67C19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9.17±3.9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979871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7.97±3.03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6640EFD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7.80±2.7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643D436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2.3±2.2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4F806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1.67±4.28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DFE2C9E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1.98±1.4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</w:tr>
      <w:tr w:rsidR="00EF630F" w:rsidRPr="00EF630F" w14:paraId="77F560EF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A3C6B6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Area diastole (mm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2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B26D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6DD96BD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4.3±3.9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ECB717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4.3±7.7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38AC8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4.2±6.4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3F48E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0.31±4.9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0DB9C3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6.14±4.28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04672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1.98±1.4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</w:tr>
      <w:tr w:rsidR="00EF630F" w:rsidRPr="00EF630F" w14:paraId="400ADD5F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94AC02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Inter-ventricular septum (IVS-s, mm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319793E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F10FFB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9±0.2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2E2B2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1±0.35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083A48B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75±0.05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3F0379C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99±0.07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62B79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81±0.3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D299A2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0±0.1</w:t>
            </w:r>
          </w:p>
        </w:tc>
      </w:tr>
      <w:tr w:rsidR="00EF630F" w:rsidRPr="00EF630F" w14:paraId="7DCFA9A5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BDB693D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IVS-d (mm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2B61404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EC764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6±0.1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68182DE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97±0.3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51863DA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70±0.12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25F8736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85±0.04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6F3B29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77±0.14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3D757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9±0.3</w:t>
            </w:r>
          </w:p>
        </w:tc>
      </w:tr>
      <w:tr w:rsidR="00EF630F" w:rsidRPr="00EF630F" w14:paraId="0F479095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2AC1C39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LV posterior wall (LVPW-s, mm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3FC3852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AD8303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6±0.3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BD876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8±0.08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1C00CF8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26±0.2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6625C4E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3±0.15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FFDCD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18±0.38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FC7CE7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2±0.2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</w:tr>
      <w:tr w:rsidR="00EF630F" w:rsidRPr="00EF630F" w14:paraId="62E967FF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825B33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LVPW-d (mm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6EF1A0C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B19F5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9±0.2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3A137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63±0.07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7A0872D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91±0.2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3129D8E7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88±0.1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72DE1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76±0.23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BE55A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9±0.1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</w:tr>
      <w:tr w:rsidR="00EF630F" w:rsidRPr="00EF630F" w14:paraId="4E88C984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478A8A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IVS-s / LVPW-s ratio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669A8EF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6CB5A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55±0.1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82EDBE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36±0.5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4CE74C7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61±0.14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606D652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77±0.1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FCE163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69±0.2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36B9F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87±0.2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</w:tr>
      <w:tr w:rsidR="00EF630F" w:rsidRPr="00EF630F" w14:paraId="55A763DB" w14:textId="77777777" w:rsidTr="00130D66">
        <w:trPr>
          <w:trHeight w:val="330"/>
        </w:trPr>
        <w:tc>
          <w:tcPr>
            <w:tcW w:w="3335" w:type="dxa"/>
            <w:tcBorders>
              <w:bottom w:val="dotted" w:sz="4" w:space="0" w:color="auto"/>
            </w:tcBorders>
            <w:shd w:val="clear" w:color="auto" w:fill="auto"/>
          </w:tcPr>
          <w:p w14:paraId="70A79ACD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End systolic volume (ESV, µl)</w:t>
            </w:r>
          </w:p>
        </w:tc>
        <w:tc>
          <w:tcPr>
            <w:tcW w:w="1074" w:type="dxa"/>
            <w:tcBorders>
              <w:bottom w:val="dotted" w:sz="4" w:space="0" w:color="auto"/>
            </w:tcBorders>
          </w:tcPr>
          <w:p w14:paraId="68EAAE7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712" w:type="dxa"/>
            <w:tcBorders>
              <w:bottom w:val="dotted" w:sz="4" w:space="0" w:color="auto"/>
            </w:tcBorders>
            <w:shd w:val="clear" w:color="auto" w:fill="auto"/>
          </w:tcPr>
          <w:p w14:paraId="0E351A1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5.4±6.3</w:t>
            </w:r>
          </w:p>
        </w:tc>
        <w:tc>
          <w:tcPr>
            <w:tcW w:w="1633" w:type="dxa"/>
            <w:tcBorders>
              <w:bottom w:val="dotted" w:sz="4" w:space="0" w:color="auto"/>
            </w:tcBorders>
            <w:shd w:val="clear" w:color="auto" w:fill="auto"/>
          </w:tcPr>
          <w:p w14:paraId="26361FD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6.1±5.6***</w:t>
            </w:r>
          </w:p>
        </w:tc>
        <w:tc>
          <w:tcPr>
            <w:tcW w:w="1629" w:type="dxa"/>
            <w:tcBorders>
              <w:bottom w:val="dotted" w:sz="4" w:space="0" w:color="auto"/>
            </w:tcBorders>
          </w:tcPr>
          <w:p w14:paraId="0571871B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7.6±2.6</w:t>
            </w:r>
          </w:p>
        </w:tc>
        <w:tc>
          <w:tcPr>
            <w:tcW w:w="1617" w:type="dxa"/>
            <w:tcBorders>
              <w:bottom w:val="dotted" w:sz="4" w:space="0" w:color="auto"/>
            </w:tcBorders>
          </w:tcPr>
          <w:p w14:paraId="6F58C92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4.8±4.0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  <w:tc>
          <w:tcPr>
            <w:tcW w:w="1446" w:type="dxa"/>
            <w:tcBorders>
              <w:bottom w:val="dotted" w:sz="4" w:space="0" w:color="auto"/>
            </w:tcBorders>
            <w:shd w:val="clear" w:color="auto" w:fill="auto"/>
          </w:tcPr>
          <w:p w14:paraId="3C2A062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8.9±2.5</w:t>
            </w:r>
          </w:p>
        </w:tc>
        <w:tc>
          <w:tcPr>
            <w:tcW w:w="1538" w:type="dxa"/>
            <w:tcBorders>
              <w:bottom w:val="dotted" w:sz="4" w:space="0" w:color="auto"/>
            </w:tcBorders>
            <w:shd w:val="clear" w:color="auto" w:fill="auto"/>
          </w:tcPr>
          <w:p w14:paraId="333A10E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9.9±2.1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</w:tr>
      <w:tr w:rsidR="00EF630F" w:rsidRPr="00EF630F" w14:paraId="3B9C5797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AE9EA8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End diastolic volume (EDV, µl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73093B3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30AE6D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50.2±13.5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AA06D8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52.3±58.2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1796BD6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58.2±4.4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0CEC8E0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43.2±2.9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108CA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53.0±8.9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F20AFD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52.3±7.3</w:t>
            </w:r>
          </w:p>
        </w:tc>
      </w:tr>
      <w:tr w:rsidR="00EF630F" w:rsidRPr="00EF630F" w14:paraId="1F2C5DC7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7D900DD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Stroke volume (SV=</w:t>
            </w:r>
            <w:r w:rsidRPr="00EF630F">
              <w:rPr>
                <w:rFonts w:cs="Arial"/>
                <w:bCs/>
                <w:sz w:val="18"/>
                <w:szCs w:val="18"/>
                <w:lang w:eastAsia="en-US"/>
              </w:rPr>
              <w:t>EDV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>–</w:t>
            </w:r>
            <w:r w:rsidRPr="00EF630F">
              <w:rPr>
                <w:rFonts w:cs="Arial"/>
                <w:bCs/>
                <w:sz w:val="18"/>
                <w:szCs w:val="18"/>
                <w:lang w:eastAsia="en-US"/>
              </w:rPr>
              <w:t>ESV,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µl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5B03034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A2020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44.8±13.8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B349FB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5.2±2.0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5CDFC27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8.5±5.4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0F331AE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1.28±4.8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9AFB9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3.5±6.7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2B1844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1.9±4.7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</w:tr>
      <w:tr w:rsidR="00EF630F" w:rsidRPr="00EF630F" w14:paraId="09F32265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1667F3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Cardiac output (HR x SV, ml/min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6A9E81C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DE5D1D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6.8±5.1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AEF19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8.22±1.8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56768C8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9.95±4.27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1CF95DF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1.72±2.3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595FD6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7.68±5.81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2664B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3.5±1.8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</w:tr>
      <w:tr w:rsidR="00EF630F" w:rsidRPr="00EF630F" w14:paraId="1C0DB56F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F7B229B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% Ejection fraction (EDV-ESV x 100 / EDV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41EB6AB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693F6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65.5±7.6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B30FBE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5.1±5.5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076FA918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61.61±11.62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61B6B29E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49.16±9.4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EF3A6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61.79±8.89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9F730E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56.5±9.0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</w:tr>
      <w:tr w:rsidR="00EF630F" w:rsidRPr="00EF630F" w14:paraId="4880F32B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F61287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F630F">
              <w:rPr>
                <w:rFonts w:cs="Arial"/>
                <w:sz w:val="18"/>
                <w:szCs w:val="18"/>
                <w:lang w:eastAsia="en-US"/>
              </w:rPr>
              <w:t>Isovolumic</w:t>
            </w:r>
            <w:proofErr w:type="spellEnd"/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contraction time (IVCT, </w:t>
            </w:r>
            <w:proofErr w:type="spellStart"/>
            <w:r w:rsidRPr="00EF630F">
              <w:rPr>
                <w:rFonts w:cs="Arial"/>
                <w:sz w:val="18"/>
                <w:szCs w:val="18"/>
                <w:lang w:eastAsia="en-US"/>
              </w:rPr>
              <w:t>ms</w:t>
            </w:r>
            <w:proofErr w:type="spellEnd"/>
            <w:r w:rsidRPr="00EF630F">
              <w:rPr>
                <w:rFonts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7F31AF8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PWD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27391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5.7±1.9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BC4FA0B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7.4±2.80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7EB9730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6.7±1.7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2B7EB74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5.5±3.5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749C947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3.63±3.62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BB824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3.09±2.05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</w:tr>
      <w:tr w:rsidR="00EF630F" w:rsidRPr="00EF630F" w14:paraId="04BAE841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FDA69E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LV ejection time (LVET, </w:t>
            </w:r>
            <w:proofErr w:type="spellStart"/>
            <w:r w:rsidRPr="00EF630F">
              <w:rPr>
                <w:rFonts w:cs="Arial"/>
                <w:sz w:val="18"/>
                <w:szCs w:val="18"/>
                <w:lang w:eastAsia="en-US"/>
              </w:rPr>
              <w:t>ms</w:t>
            </w:r>
            <w:proofErr w:type="spellEnd"/>
            <w:r w:rsidRPr="00EF630F">
              <w:rPr>
                <w:rFonts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3EEDC7C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PWD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14EE1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50.8±13.8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FF8E7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0.12±8.22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2B08A94C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47.6±10.0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0653821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6.97±7.8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B21F5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45.37±12.38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684F6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47.14±12.8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</w:tr>
      <w:tr w:rsidR="00EF630F" w:rsidRPr="00EF630F" w14:paraId="574A6DF7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6CC42E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IV relaxation time (IVRT, </w:t>
            </w:r>
            <w:proofErr w:type="spellStart"/>
            <w:r w:rsidRPr="00EF630F">
              <w:rPr>
                <w:rFonts w:cs="Arial"/>
                <w:sz w:val="18"/>
                <w:szCs w:val="18"/>
                <w:lang w:eastAsia="en-US"/>
              </w:rPr>
              <w:t>ms</w:t>
            </w:r>
            <w:proofErr w:type="spellEnd"/>
            <w:r w:rsidRPr="00EF630F">
              <w:rPr>
                <w:rFonts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14AEE5E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PWD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B612C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1.7±7.5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FA2F10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2.5±11.10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43EC2E1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0.2±7.7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56B0E17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5.1±5.4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AC5E25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3.50±7.29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4896DE9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1.05±8.6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</w:t>
            </w:r>
          </w:p>
        </w:tc>
      </w:tr>
      <w:tr w:rsidR="00EF630F" w:rsidRPr="00EF630F" w14:paraId="1B84389D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D699357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LV Early (E) velocity (mm/s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36465F0D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PWD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B9458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751.2±122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ACEA51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447.9±85.3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0EA5E797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826.8±141.6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0DB24E3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515.4±25.1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7077D2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669.0±77.2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B157D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523.17±54.4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</w:tr>
      <w:tr w:rsidR="00EF630F" w:rsidRPr="00EF630F" w14:paraId="6A684D01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7CA086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LV Late (A) velocity (mm/s)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5A27051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PWD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5FAA649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69.5±43.3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CA061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449.7±60.8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3057F2A7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319.8±103.5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3904ABC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01.1±28.3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3F23ED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40.0±17.6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51EFC6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46.87±71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</w:tr>
      <w:tr w:rsidR="00EF630F" w:rsidRPr="00EF630F" w14:paraId="1298D22A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5F1A8C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E/A ratio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618A380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PWD</w:t>
            </w:r>
          </w:p>
        </w:tc>
        <w:tc>
          <w:tcPr>
            <w:tcW w:w="17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93AC0D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.9±0.6</w:t>
            </w:r>
          </w:p>
        </w:tc>
        <w:tc>
          <w:tcPr>
            <w:tcW w:w="16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3C23D9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1.0±0.2***</w:t>
            </w:r>
          </w:p>
        </w:tc>
        <w:tc>
          <w:tcPr>
            <w:tcW w:w="1629" w:type="dxa"/>
            <w:tcBorders>
              <w:top w:val="dotted" w:sz="4" w:space="0" w:color="auto"/>
              <w:bottom w:val="dotted" w:sz="4" w:space="0" w:color="auto"/>
            </w:tcBorders>
          </w:tcPr>
          <w:p w14:paraId="68380D5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.8±1.05</w:t>
            </w:r>
          </w:p>
        </w:tc>
        <w:tc>
          <w:tcPr>
            <w:tcW w:w="1617" w:type="dxa"/>
            <w:tcBorders>
              <w:top w:val="dotted" w:sz="4" w:space="0" w:color="auto"/>
              <w:bottom w:val="dotted" w:sz="4" w:space="0" w:color="auto"/>
            </w:tcBorders>
          </w:tcPr>
          <w:p w14:paraId="49652783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.61±0.4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  <w:tc>
          <w:tcPr>
            <w:tcW w:w="14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8A9A30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.78±0.32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EE1417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.33±0.9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</w:tr>
      <w:tr w:rsidR="00EF630F" w:rsidRPr="00EF630F" w14:paraId="367C9FF9" w14:textId="77777777" w:rsidTr="00130D66">
        <w:trPr>
          <w:trHeight w:val="330"/>
        </w:trPr>
        <w:tc>
          <w:tcPr>
            <w:tcW w:w="33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BC352A1" w14:textId="77777777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Myocardial performance (MPI=IVCT+IVRT/LVET)</w:t>
            </w:r>
          </w:p>
        </w:tc>
        <w:tc>
          <w:tcPr>
            <w:tcW w:w="1074" w:type="dxa"/>
            <w:tcBorders>
              <w:top w:val="dotted" w:sz="4" w:space="0" w:color="auto"/>
              <w:bottom w:val="single" w:sz="4" w:space="0" w:color="auto"/>
            </w:tcBorders>
          </w:tcPr>
          <w:p w14:paraId="5F4594E5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PWD</w:t>
            </w:r>
          </w:p>
        </w:tc>
        <w:tc>
          <w:tcPr>
            <w:tcW w:w="17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B6E0E0E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75±0.1</w:t>
            </w:r>
          </w:p>
        </w:tc>
        <w:tc>
          <w:tcPr>
            <w:tcW w:w="163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81DE20A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2.0±0.4***</w:t>
            </w:r>
          </w:p>
        </w:tc>
        <w:tc>
          <w:tcPr>
            <w:tcW w:w="1629" w:type="dxa"/>
            <w:tcBorders>
              <w:top w:val="dotted" w:sz="4" w:space="0" w:color="auto"/>
              <w:bottom w:val="single" w:sz="4" w:space="0" w:color="auto"/>
            </w:tcBorders>
          </w:tcPr>
          <w:p w14:paraId="4D7560E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83±0.28</w:t>
            </w:r>
          </w:p>
        </w:tc>
        <w:tc>
          <w:tcPr>
            <w:tcW w:w="1617" w:type="dxa"/>
            <w:tcBorders>
              <w:top w:val="dotted" w:sz="4" w:space="0" w:color="auto"/>
              <w:bottom w:val="single" w:sz="4" w:space="0" w:color="auto"/>
            </w:tcBorders>
          </w:tcPr>
          <w:p w14:paraId="2B12DAB4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90±0.3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  <w:tc>
          <w:tcPr>
            <w:tcW w:w="144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D5CF6FF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84±0.2</w:t>
            </w: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27C52AD" w14:textId="77777777" w:rsidR="00EF630F" w:rsidRPr="00EF630F" w:rsidRDefault="00EF630F" w:rsidP="00EF630F">
            <w:pPr>
              <w:spacing w:line="22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>0.88±0.26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##</w:t>
            </w:r>
          </w:p>
        </w:tc>
      </w:tr>
      <w:tr w:rsidR="00EF630F" w:rsidRPr="00EF630F" w14:paraId="57E078C1" w14:textId="77777777" w:rsidTr="00130D66">
        <w:trPr>
          <w:trHeight w:val="397"/>
        </w:trPr>
        <w:tc>
          <w:tcPr>
            <w:tcW w:w="1398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611E73A" w14:textId="32FD4FBD" w:rsidR="00EF630F" w:rsidRPr="00EF630F" w:rsidRDefault="00EF630F" w:rsidP="00EF630F">
            <w:pPr>
              <w:spacing w:line="220" w:lineRule="exact"/>
              <w:rPr>
                <w:rFonts w:cs="Arial"/>
                <w:sz w:val="18"/>
                <w:szCs w:val="18"/>
                <w:lang w:eastAsia="en-US"/>
              </w:rPr>
            </w:pP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Mice were infected with </w:t>
            </w:r>
            <w:r w:rsidRPr="00EF630F">
              <w:rPr>
                <w:rFonts w:cs="Arial"/>
                <w:i/>
                <w:sz w:val="18"/>
                <w:szCs w:val="18"/>
                <w:lang w:eastAsia="en-US"/>
              </w:rPr>
              <w:t>T. cruzi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(10,000 parasites per mouse). </w:t>
            </w:r>
            <w:proofErr w:type="spellStart"/>
            <w:r w:rsidRPr="00EF630F">
              <w:rPr>
                <w:rFonts w:cs="Arial"/>
                <w:sz w:val="18"/>
                <w:szCs w:val="18"/>
                <w:lang w:eastAsia="en-US"/>
              </w:rPr>
              <w:t>Vevo</w:t>
            </w:r>
            <w:proofErr w:type="spellEnd"/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2100 ultrasound system was used to perform transthoracic echocardiography in B and M mode and pulse-wave Doppler (PWD) echocardiography to assess the left ventricular and mitral valve functions at 150 days</w:t>
            </w:r>
            <w:r w:rsidR="00F63E6A">
              <w:rPr>
                <w:rFonts w:cs="Arial"/>
                <w:sz w:val="18"/>
                <w:szCs w:val="18"/>
                <w:lang w:eastAsia="en-US"/>
              </w:rPr>
              <w:t>’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post-infection (n = 8-12 mice per group, three recordings per mouse). Data are presented as mean value ± SEM. Significance is plotted as * (normal vs. infected) and 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#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(PARP1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+/+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>.</w:t>
            </w:r>
            <w:r w:rsidRPr="00EF630F">
              <w:rPr>
                <w:rFonts w:cs="Arial"/>
                <w:i/>
                <w:sz w:val="18"/>
                <w:szCs w:val="18"/>
                <w:lang w:eastAsia="en-US"/>
              </w:rPr>
              <w:t>Tc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vs. PARP1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 xml:space="preserve">+/- </w:t>
            </w:r>
            <w:r w:rsidRPr="00EF630F">
              <w:rPr>
                <w:rFonts w:cs="Arial"/>
                <w:i/>
                <w:sz w:val="18"/>
                <w:szCs w:val="18"/>
                <w:lang w:eastAsia="en-US"/>
              </w:rPr>
              <w:t>.Tc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or PARP1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-/-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>.</w:t>
            </w:r>
            <w:r w:rsidRPr="00EF630F">
              <w:rPr>
                <w:rFonts w:cs="Arial"/>
                <w:i/>
                <w:sz w:val="18"/>
                <w:szCs w:val="18"/>
                <w:lang w:eastAsia="en-US"/>
              </w:rPr>
              <w:t>Tc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>) and presented as *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,#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&lt;0.05, **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,##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p&lt;0.01, ***</w:t>
            </w:r>
            <w:r w:rsidRPr="00EF630F">
              <w:rPr>
                <w:rFonts w:cs="Arial"/>
                <w:sz w:val="18"/>
                <w:szCs w:val="18"/>
                <w:vertAlign w:val="superscript"/>
                <w:lang w:eastAsia="en-US"/>
              </w:rPr>
              <w:t>,###</w:t>
            </w:r>
            <w:r w:rsidRPr="00EF630F">
              <w:rPr>
                <w:rFonts w:cs="Arial"/>
                <w:sz w:val="18"/>
                <w:szCs w:val="18"/>
                <w:lang w:eastAsia="en-US"/>
              </w:rPr>
              <w:t xml:space="preserve"> p&lt;0.001.</w:t>
            </w:r>
          </w:p>
        </w:tc>
      </w:tr>
    </w:tbl>
    <w:p w14:paraId="59857867" w14:textId="77777777" w:rsidR="006425BC" w:rsidRDefault="006425BC">
      <w:bookmarkStart w:id="0" w:name="_GoBack"/>
      <w:bookmarkEnd w:id="0"/>
    </w:p>
    <w:sectPr w:rsidR="006425BC" w:rsidSect="00EF630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30F"/>
    <w:rsid w:val="0005665E"/>
    <w:rsid w:val="000574A2"/>
    <w:rsid w:val="001D5180"/>
    <w:rsid w:val="006425BC"/>
    <w:rsid w:val="006476B4"/>
    <w:rsid w:val="00677778"/>
    <w:rsid w:val="00A133D3"/>
    <w:rsid w:val="00A34E77"/>
    <w:rsid w:val="00B875C8"/>
    <w:rsid w:val="00C426D8"/>
    <w:rsid w:val="00D9127D"/>
    <w:rsid w:val="00EF630F"/>
    <w:rsid w:val="00F6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54918"/>
  <w15:chartTrackingRefBased/>
  <w15:docId w15:val="{38D62AFF-0966-465B-8770-8FB15247B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5C8"/>
    <w:rPr>
      <w:rFonts w:ascii="Arial" w:eastAsia="SimSun" w:hAnsi="Arial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49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Nisha</dc:creator>
  <cp:keywords/>
  <dc:description/>
  <cp:lastModifiedBy>Microsoft Office User</cp:lastModifiedBy>
  <cp:revision>3</cp:revision>
  <dcterms:created xsi:type="dcterms:W3CDTF">2018-01-17T20:14:00Z</dcterms:created>
  <dcterms:modified xsi:type="dcterms:W3CDTF">2018-05-09T20:49:00Z</dcterms:modified>
</cp:coreProperties>
</file>